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6CC582" w14:textId="3BB7F742" w:rsidR="007F7233" w:rsidRPr="007F7233" w:rsidRDefault="005D0DE3" w:rsidP="00C543C5">
      <w:pPr>
        <w:pStyle w:val="Caption"/>
        <w:keepNext/>
        <w:rPr>
          <w:rFonts w:ascii="Times New Roman" w:hAnsi="Times New Roman"/>
        </w:rPr>
      </w:pPr>
      <w:r w:rsidRPr="00EB0DDE">
        <w:rPr>
          <w:rFonts w:ascii="Times New Roman" w:hAnsi="Times New Roman"/>
        </w:rPr>
        <w:t>S</w:t>
      </w:r>
      <w:r w:rsidR="007057BD" w:rsidRPr="00EB0DDE">
        <w:rPr>
          <w:rFonts w:ascii="Times New Roman" w:hAnsi="Times New Roman"/>
        </w:rPr>
        <w:t>2</w:t>
      </w:r>
      <w:r w:rsidRPr="00EB0DDE">
        <w:rPr>
          <w:rFonts w:ascii="Times New Roman" w:hAnsi="Times New Roman"/>
        </w:rPr>
        <w:t xml:space="preserve"> </w:t>
      </w:r>
      <w:r w:rsidR="007F7233" w:rsidRPr="00EB0DDE">
        <w:rPr>
          <w:rFonts w:ascii="Times New Roman" w:hAnsi="Times New Roman"/>
        </w:rPr>
        <w:t>Table: Correlation</w:t>
      </w:r>
      <w:r w:rsidR="007F7233" w:rsidRPr="007F7233">
        <w:rPr>
          <w:rFonts w:ascii="Times New Roman" w:hAnsi="Times New Roman"/>
        </w:rPr>
        <w:t xml:space="preserve"> matrices</w:t>
      </w:r>
      <w:r w:rsidR="00B922B2">
        <w:rPr>
          <w:rFonts w:ascii="Times New Roman" w:hAnsi="Times New Roman"/>
        </w:rPr>
        <w:t>, using Pearson’s correlation coefficient,</w:t>
      </w:r>
      <w:r w:rsidR="007F7233" w:rsidRPr="007F7233">
        <w:rPr>
          <w:rFonts w:ascii="Times New Roman" w:hAnsi="Times New Roman"/>
        </w:rPr>
        <w:t xml:space="preserve"> between the grip strength test and the three pinch gauge tests for healthy participants dominant and non-dominant hands. </w:t>
      </w:r>
      <w:r w:rsidR="007D58CA" w:rsidRPr="007D58CA">
        <w:rPr>
          <w:rFonts w:ascii="Times New Roman" w:hAnsi="Times New Roman"/>
          <w:b/>
          <w:bCs/>
        </w:rPr>
        <w:t>a</w:t>
      </w:r>
      <w:r w:rsidR="007F7233" w:rsidRPr="007F7233">
        <w:rPr>
          <w:rFonts w:ascii="Times New Roman" w:hAnsi="Times New Roman"/>
        </w:rPr>
        <w:t xml:space="preserve"> </w:t>
      </w:r>
      <w:proofErr w:type="gramStart"/>
      <w:r w:rsidR="007F7233" w:rsidRPr="007F7233">
        <w:rPr>
          <w:rFonts w:ascii="Times New Roman" w:hAnsi="Times New Roman"/>
        </w:rPr>
        <w:t>shows</w:t>
      </w:r>
      <w:proofErr w:type="gramEnd"/>
      <w:r w:rsidR="007F7233" w:rsidRPr="007F7233">
        <w:rPr>
          <w:rFonts w:ascii="Times New Roman" w:hAnsi="Times New Roman"/>
        </w:rPr>
        <w:t xml:space="preserve"> a standard correlation matrix for the dominant and non-dominant hand</w:t>
      </w:r>
      <w:r w:rsidR="007F7233" w:rsidRPr="007D58CA">
        <w:rPr>
          <w:rFonts w:ascii="Times New Roman" w:hAnsi="Times New Roman"/>
          <w:b/>
          <w:bCs/>
        </w:rPr>
        <w:t>.</w:t>
      </w:r>
      <w:r w:rsidR="007D58CA">
        <w:rPr>
          <w:rFonts w:ascii="Times New Roman" w:hAnsi="Times New Roman"/>
          <w:b/>
          <w:bCs/>
        </w:rPr>
        <w:t xml:space="preserve"> </w:t>
      </w:r>
      <w:r w:rsidR="007D58CA" w:rsidRPr="007D58CA">
        <w:rPr>
          <w:rFonts w:ascii="Times New Roman" w:hAnsi="Times New Roman"/>
          <w:b/>
          <w:bCs/>
        </w:rPr>
        <w:t>b</w:t>
      </w:r>
      <w:r w:rsidR="007F7233" w:rsidRPr="007F7233">
        <w:rPr>
          <w:rFonts w:ascii="Times New Roman" w:hAnsi="Times New Roman"/>
        </w:rPr>
        <w:t xml:space="preserve"> shows the partial correlation results from the same setup once the effect of age and sex has been removed.</w:t>
      </w:r>
    </w:p>
    <w:p w14:paraId="03C963CA" w14:textId="0DE1FB33" w:rsidR="007F7233" w:rsidRPr="007F7233" w:rsidRDefault="007F7233" w:rsidP="007F7233">
      <w:pPr>
        <w:pStyle w:val="Caption"/>
        <w:keepNext/>
        <w:rPr>
          <w:rFonts w:ascii="Times New Roman" w:hAnsi="Times New Roman"/>
        </w:rPr>
      </w:pPr>
    </w:p>
    <w:tbl>
      <w:tblPr>
        <w:tblStyle w:val="TableGrid"/>
        <w:tblW w:w="831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2"/>
        <w:gridCol w:w="776"/>
        <w:gridCol w:w="756"/>
        <w:gridCol w:w="1016"/>
        <w:gridCol w:w="736"/>
        <w:gridCol w:w="337"/>
        <w:gridCol w:w="776"/>
        <w:gridCol w:w="756"/>
        <w:gridCol w:w="1020"/>
        <w:gridCol w:w="689"/>
        <w:gridCol w:w="6"/>
      </w:tblGrid>
      <w:tr w:rsidR="007F7233" w:rsidRPr="007F7233" w14:paraId="11B12C4F" w14:textId="77777777" w:rsidTr="00666885">
        <w:trPr>
          <w:trHeight w:val="300"/>
          <w:jc w:val="center"/>
        </w:trPr>
        <w:tc>
          <w:tcPr>
            <w:tcW w:w="1442" w:type="dxa"/>
            <w:noWrap/>
          </w:tcPr>
          <w:p w14:paraId="1F2579DF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84" w:type="dxa"/>
            <w:gridSpan w:val="4"/>
            <w:tcBorders>
              <w:bottom w:val="single" w:sz="24" w:space="0" w:color="auto"/>
            </w:tcBorders>
            <w:noWrap/>
          </w:tcPr>
          <w:p w14:paraId="7BC133C7" w14:textId="77777777" w:rsidR="007F7233" w:rsidRPr="007F7233" w:rsidRDefault="007F7233" w:rsidP="0066688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Dominant</w:t>
            </w:r>
          </w:p>
        </w:tc>
        <w:tc>
          <w:tcPr>
            <w:tcW w:w="337" w:type="dxa"/>
            <w:tcBorders>
              <w:bottom w:val="single" w:sz="24" w:space="0" w:color="auto"/>
            </w:tcBorders>
          </w:tcPr>
          <w:p w14:paraId="3DEC5C58" w14:textId="77777777" w:rsidR="007F7233" w:rsidRPr="007F7233" w:rsidRDefault="007F7233" w:rsidP="0066688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47" w:type="dxa"/>
            <w:gridSpan w:val="5"/>
            <w:tcBorders>
              <w:bottom w:val="single" w:sz="24" w:space="0" w:color="auto"/>
            </w:tcBorders>
          </w:tcPr>
          <w:p w14:paraId="2F9F69F8" w14:textId="77777777" w:rsidR="007F7233" w:rsidRPr="007F7233" w:rsidRDefault="007F7233" w:rsidP="0066688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Non-Dominant</w:t>
            </w:r>
          </w:p>
        </w:tc>
      </w:tr>
      <w:tr w:rsidR="007F7233" w:rsidRPr="007F7233" w14:paraId="1C04D965" w14:textId="77777777" w:rsidTr="00666885">
        <w:trPr>
          <w:trHeight w:val="300"/>
          <w:jc w:val="center"/>
        </w:trPr>
        <w:tc>
          <w:tcPr>
            <w:tcW w:w="1442" w:type="dxa"/>
            <w:noWrap/>
          </w:tcPr>
          <w:p w14:paraId="54FD84AD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68" w:type="dxa"/>
            <w:gridSpan w:val="10"/>
            <w:tcBorders>
              <w:top w:val="single" w:sz="24" w:space="0" w:color="auto"/>
              <w:bottom w:val="single" w:sz="12" w:space="0" w:color="auto"/>
            </w:tcBorders>
            <w:noWrap/>
          </w:tcPr>
          <w:p w14:paraId="1CD7C09C" w14:textId="77777777" w:rsidR="007F7233" w:rsidRPr="007F7233" w:rsidRDefault="007F7233" w:rsidP="0066688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Correlation</w:t>
            </w:r>
          </w:p>
        </w:tc>
      </w:tr>
      <w:tr w:rsidR="007F7233" w:rsidRPr="007F7233" w14:paraId="435EB94C" w14:textId="77777777" w:rsidTr="00666885">
        <w:trPr>
          <w:gridAfter w:val="1"/>
          <w:wAfter w:w="6" w:type="dxa"/>
          <w:trHeight w:val="300"/>
          <w:jc w:val="center"/>
        </w:trPr>
        <w:tc>
          <w:tcPr>
            <w:tcW w:w="1442" w:type="dxa"/>
            <w:noWrap/>
          </w:tcPr>
          <w:p w14:paraId="0114BE6E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3DA210F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Grip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3232FE8A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Tip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695BBB0D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Palmar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7F23CBC8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Key</w:t>
            </w:r>
          </w:p>
        </w:tc>
        <w:tc>
          <w:tcPr>
            <w:tcW w:w="337" w:type="dxa"/>
            <w:tcBorders>
              <w:top w:val="single" w:sz="12" w:space="0" w:color="auto"/>
              <w:bottom w:val="single" w:sz="12" w:space="0" w:color="auto"/>
            </w:tcBorders>
          </w:tcPr>
          <w:p w14:paraId="1B4DA8F3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0D573E55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Grip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66FF045D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Tip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</w:tcPr>
          <w:p w14:paraId="60575A8B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Palmar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123982E1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Key</w:t>
            </w:r>
          </w:p>
        </w:tc>
      </w:tr>
      <w:tr w:rsidR="007F7233" w:rsidRPr="007F7233" w14:paraId="5A4A7A54" w14:textId="77777777" w:rsidTr="00666885">
        <w:trPr>
          <w:gridAfter w:val="1"/>
          <w:wAfter w:w="6" w:type="dxa"/>
          <w:trHeight w:val="300"/>
          <w:jc w:val="center"/>
        </w:trPr>
        <w:tc>
          <w:tcPr>
            <w:tcW w:w="1442" w:type="dxa"/>
            <w:tcBorders>
              <w:bottom w:val="single" w:sz="8" w:space="0" w:color="auto"/>
            </w:tcBorders>
            <w:noWrap/>
            <w:hideMark/>
          </w:tcPr>
          <w:p w14:paraId="23F75DFF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Grip (kg)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63DDBAC1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C526404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0FD3C87F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12" w:space="0" w:color="auto"/>
              <w:bottom w:val="single" w:sz="8" w:space="0" w:color="auto"/>
            </w:tcBorders>
            <w:noWrap/>
            <w:hideMark/>
          </w:tcPr>
          <w:p w14:paraId="4ABF57D9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  <w:tcBorders>
              <w:top w:val="single" w:sz="12" w:space="0" w:color="auto"/>
              <w:bottom w:val="single" w:sz="8" w:space="0" w:color="auto"/>
            </w:tcBorders>
          </w:tcPr>
          <w:p w14:paraId="299A0403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auto"/>
              <w:bottom w:val="single" w:sz="8" w:space="0" w:color="auto"/>
            </w:tcBorders>
          </w:tcPr>
          <w:p w14:paraId="1498BB50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</w:tcPr>
          <w:p w14:paraId="4256A5D5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</w:tcPr>
          <w:p w14:paraId="1124B7F2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</w:tcPr>
          <w:p w14:paraId="48B1710A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7233" w:rsidRPr="007F7233" w14:paraId="33A64683" w14:textId="77777777" w:rsidTr="00666885">
        <w:trPr>
          <w:gridAfter w:val="1"/>
          <w:wAfter w:w="6" w:type="dxa"/>
          <w:trHeight w:val="300"/>
          <w:jc w:val="center"/>
        </w:trPr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643BF5B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Tip (kg)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2010F3E8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60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69C9D9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6715703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523C503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37" w:type="dxa"/>
            <w:tcBorders>
              <w:top w:val="single" w:sz="8" w:space="0" w:color="auto"/>
              <w:bottom w:val="single" w:sz="8" w:space="0" w:color="auto"/>
            </w:tcBorders>
          </w:tcPr>
          <w:p w14:paraId="0849E367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</w:tcPr>
          <w:p w14:paraId="15A59BB2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14:paraId="0D52B4C3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14:paraId="38ED600D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058AA9F1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7233" w:rsidRPr="007F7233" w14:paraId="190A7088" w14:textId="77777777" w:rsidTr="00666885">
        <w:trPr>
          <w:gridAfter w:val="1"/>
          <w:wAfter w:w="6" w:type="dxa"/>
          <w:trHeight w:val="300"/>
          <w:jc w:val="center"/>
        </w:trPr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CEBDFC4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Palmar (kg)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FF42351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3FBAE58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5C5097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58C9CE6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dxa"/>
            <w:tcBorders>
              <w:top w:val="single" w:sz="8" w:space="0" w:color="auto"/>
              <w:bottom w:val="single" w:sz="8" w:space="0" w:color="auto"/>
            </w:tcBorders>
          </w:tcPr>
          <w:p w14:paraId="2E6C20E9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</w:tcPr>
          <w:p w14:paraId="05376024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79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14:paraId="38700238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14:paraId="3C120093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19ACE644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7F7233" w:rsidRPr="007F7233" w14:paraId="14929F5B" w14:textId="77777777" w:rsidTr="00666885">
        <w:trPr>
          <w:gridAfter w:val="1"/>
          <w:wAfter w:w="6" w:type="dxa"/>
          <w:trHeight w:val="300"/>
          <w:jc w:val="center"/>
        </w:trPr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08BE33A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Key (kg)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51990F65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7F08209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0B98622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85BB1B9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dxa"/>
            <w:tcBorders>
              <w:top w:val="single" w:sz="8" w:space="0" w:color="auto"/>
              <w:bottom w:val="single" w:sz="8" w:space="0" w:color="auto"/>
            </w:tcBorders>
          </w:tcPr>
          <w:p w14:paraId="00BDEB37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</w:tcPr>
          <w:p w14:paraId="10F54AC4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14:paraId="2D41F402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14:paraId="563AB58C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80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2553A2A0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  <w:tr w:rsidR="007F7233" w:rsidRPr="007F7233" w14:paraId="60F4BACA" w14:textId="77777777" w:rsidTr="00666885">
        <w:trPr>
          <w:gridAfter w:val="1"/>
          <w:wAfter w:w="6" w:type="dxa"/>
          <w:trHeight w:val="300"/>
          <w:jc w:val="center"/>
        </w:trPr>
        <w:tc>
          <w:tcPr>
            <w:tcW w:w="1442" w:type="dxa"/>
            <w:tcBorders>
              <w:top w:val="single" w:sz="8" w:space="0" w:color="auto"/>
            </w:tcBorders>
            <w:noWrap/>
          </w:tcPr>
          <w:p w14:paraId="57F8279F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8" w:space="0" w:color="auto"/>
            </w:tcBorders>
            <w:noWrap/>
          </w:tcPr>
          <w:p w14:paraId="6614D620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  <w:noWrap/>
          </w:tcPr>
          <w:p w14:paraId="486781E2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8" w:space="0" w:color="auto"/>
            </w:tcBorders>
            <w:noWrap/>
          </w:tcPr>
          <w:p w14:paraId="45EEA965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8" w:space="0" w:color="auto"/>
            </w:tcBorders>
            <w:noWrap/>
          </w:tcPr>
          <w:p w14:paraId="6FE56FEA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dxa"/>
            <w:tcBorders>
              <w:top w:val="single" w:sz="8" w:space="0" w:color="auto"/>
            </w:tcBorders>
          </w:tcPr>
          <w:p w14:paraId="5003573F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8" w:space="0" w:color="auto"/>
            </w:tcBorders>
          </w:tcPr>
          <w:p w14:paraId="2B36F3D0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56" w:type="dxa"/>
            <w:tcBorders>
              <w:top w:val="single" w:sz="8" w:space="0" w:color="auto"/>
            </w:tcBorders>
          </w:tcPr>
          <w:p w14:paraId="763449ED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8" w:space="0" w:color="auto"/>
            </w:tcBorders>
          </w:tcPr>
          <w:p w14:paraId="4F05015B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single" w:sz="8" w:space="0" w:color="auto"/>
            </w:tcBorders>
          </w:tcPr>
          <w:p w14:paraId="0E11EE6E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F7233" w:rsidRPr="007F7233" w14:paraId="23794094" w14:textId="77777777" w:rsidTr="00666885">
        <w:trPr>
          <w:trHeight w:val="300"/>
          <w:jc w:val="center"/>
        </w:trPr>
        <w:tc>
          <w:tcPr>
            <w:tcW w:w="1442" w:type="dxa"/>
            <w:noWrap/>
          </w:tcPr>
          <w:p w14:paraId="27AEC681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68" w:type="dxa"/>
            <w:gridSpan w:val="10"/>
            <w:tcBorders>
              <w:bottom w:val="single" w:sz="12" w:space="0" w:color="auto"/>
            </w:tcBorders>
            <w:noWrap/>
          </w:tcPr>
          <w:p w14:paraId="770204A6" w14:textId="77777777" w:rsidR="007F7233" w:rsidRPr="007F7233" w:rsidRDefault="007F7233" w:rsidP="00666885">
            <w:pPr>
              <w:spacing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b/>
                <w:bCs/>
                <w:sz w:val="24"/>
                <w:szCs w:val="24"/>
              </w:rPr>
              <w:t>Correlation (Age and Sex Effect Removed)</w:t>
            </w:r>
          </w:p>
        </w:tc>
      </w:tr>
      <w:tr w:rsidR="007F7233" w:rsidRPr="007F7233" w14:paraId="435FEAC1" w14:textId="77777777" w:rsidTr="00666885">
        <w:trPr>
          <w:gridAfter w:val="1"/>
          <w:wAfter w:w="6" w:type="dxa"/>
          <w:trHeight w:val="300"/>
          <w:jc w:val="center"/>
        </w:trPr>
        <w:tc>
          <w:tcPr>
            <w:tcW w:w="1442" w:type="dxa"/>
            <w:noWrap/>
          </w:tcPr>
          <w:p w14:paraId="7DAF335F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4552B9E6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Grip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11B28619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Tip</w:t>
            </w:r>
          </w:p>
        </w:tc>
        <w:tc>
          <w:tcPr>
            <w:tcW w:w="101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8CF22E2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Palmar</w:t>
            </w:r>
          </w:p>
        </w:tc>
        <w:tc>
          <w:tcPr>
            <w:tcW w:w="736" w:type="dxa"/>
            <w:tcBorders>
              <w:top w:val="single" w:sz="12" w:space="0" w:color="auto"/>
              <w:bottom w:val="single" w:sz="12" w:space="0" w:color="auto"/>
            </w:tcBorders>
            <w:noWrap/>
          </w:tcPr>
          <w:p w14:paraId="0D79FB9E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Key</w:t>
            </w:r>
          </w:p>
        </w:tc>
        <w:tc>
          <w:tcPr>
            <w:tcW w:w="337" w:type="dxa"/>
            <w:tcBorders>
              <w:top w:val="single" w:sz="12" w:space="0" w:color="auto"/>
              <w:bottom w:val="single" w:sz="12" w:space="0" w:color="auto"/>
            </w:tcBorders>
          </w:tcPr>
          <w:p w14:paraId="1BB682C4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auto"/>
              <w:bottom w:val="single" w:sz="12" w:space="0" w:color="auto"/>
            </w:tcBorders>
          </w:tcPr>
          <w:p w14:paraId="43C34CAE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Grip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12" w:space="0" w:color="auto"/>
            </w:tcBorders>
          </w:tcPr>
          <w:p w14:paraId="366180E2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Tip</w:t>
            </w:r>
          </w:p>
        </w:tc>
        <w:tc>
          <w:tcPr>
            <w:tcW w:w="1020" w:type="dxa"/>
            <w:tcBorders>
              <w:top w:val="single" w:sz="12" w:space="0" w:color="auto"/>
              <w:bottom w:val="single" w:sz="12" w:space="0" w:color="auto"/>
            </w:tcBorders>
          </w:tcPr>
          <w:p w14:paraId="559A377D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Palmar</w:t>
            </w:r>
          </w:p>
        </w:tc>
        <w:tc>
          <w:tcPr>
            <w:tcW w:w="689" w:type="dxa"/>
            <w:tcBorders>
              <w:top w:val="single" w:sz="12" w:space="0" w:color="auto"/>
              <w:bottom w:val="single" w:sz="12" w:space="0" w:color="auto"/>
            </w:tcBorders>
          </w:tcPr>
          <w:p w14:paraId="184FAB00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Key</w:t>
            </w:r>
          </w:p>
        </w:tc>
      </w:tr>
      <w:tr w:rsidR="007F7233" w:rsidRPr="007F7233" w14:paraId="59115798" w14:textId="77777777" w:rsidTr="00666885">
        <w:trPr>
          <w:gridAfter w:val="1"/>
          <w:wAfter w:w="6" w:type="dxa"/>
          <w:trHeight w:val="300"/>
          <w:jc w:val="center"/>
        </w:trPr>
        <w:tc>
          <w:tcPr>
            <w:tcW w:w="1442" w:type="dxa"/>
            <w:tcBorders>
              <w:bottom w:val="single" w:sz="8" w:space="0" w:color="auto"/>
            </w:tcBorders>
            <w:noWrap/>
          </w:tcPr>
          <w:p w14:paraId="51BDBA17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Grip (kg)</w:t>
            </w:r>
          </w:p>
        </w:tc>
        <w:tc>
          <w:tcPr>
            <w:tcW w:w="77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7698E53C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629F29AD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1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0F0ECDDB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12" w:space="0" w:color="auto"/>
              <w:bottom w:val="single" w:sz="8" w:space="0" w:color="auto"/>
            </w:tcBorders>
            <w:noWrap/>
          </w:tcPr>
          <w:p w14:paraId="45FC15A3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dxa"/>
            <w:tcBorders>
              <w:top w:val="single" w:sz="12" w:space="0" w:color="auto"/>
              <w:bottom w:val="single" w:sz="8" w:space="0" w:color="auto"/>
            </w:tcBorders>
          </w:tcPr>
          <w:p w14:paraId="72D6E833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12" w:space="0" w:color="auto"/>
              <w:bottom w:val="single" w:sz="8" w:space="0" w:color="auto"/>
            </w:tcBorders>
          </w:tcPr>
          <w:p w14:paraId="3996F280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56" w:type="dxa"/>
            <w:tcBorders>
              <w:top w:val="single" w:sz="12" w:space="0" w:color="auto"/>
              <w:bottom w:val="single" w:sz="8" w:space="0" w:color="auto"/>
            </w:tcBorders>
          </w:tcPr>
          <w:p w14:paraId="6EE1E9A5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1020" w:type="dxa"/>
            <w:tcBorders>
              <w:top w:val="single" w:sz="12" w:space="0" w:color="auto"/>
              <w:bottom w:val="single" w:sz="8" w:space="0" w:color="auto"/>
            </w:tcBorders>
          </w:tcPr>
          <w:p w14:paraId="6BCD5447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single" w:sz="12" w:space="0" w:color="auto"/>
              <w:bottom w:val="single" w:sz="8" w:space="0" w:color="auto"/>
            </w:tcBorders>
          </w:tcPr>
          <w:p w14:paraId="3F271304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F7233" w:rsidRPr="007F7233" w14:paraId="2E0951C5" w14:textId="77777777" w:rsidTr="00666885">
        <w:trPr>
          <w:gridAfter w:val="1"/>
          <w:wAfter w:w="6" w:type="dxa"/>
          <w:trHeight w:val="300"/>
          <w:jc w:val="center"/>
        </w:trPr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95A4594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Tip (kg)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672BECB2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B244FC5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B14E9A5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C5437CE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dxa"/>
            <w:tcBorders>
              <w:top w:val="single" w:sz="8" w:space="0" w:color="auto"/>
              <w:bottom w:val="single" w:sz="8" w:space="0" w:color="auto"/>
            </w:tcBorders>
          </w:tcPr>
          <w:p w14:paraId="55EDC402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</w:tcPr>
          <w:p w14:paraId="1D856954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14:paraId="222684DF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14:paraId="3AC4322F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13C60061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F7233" w:rsidRPr="007F7233" w14:paraId="603AEFB0" w14:textId="77777777" w:rsidTr="00666885">
        <w:trPr>
          <w:gridAfter w:val="1"/>
          <w:wAfter w:w="6" w:type="dxa"/>
          <w:trHeight w:val="300"/>
          <w:jc w:val="center"/>
        </w:trPr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692C5D0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Palmar (kg)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7BB8ED6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1636C27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4E38E7CA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820FF21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337" w:type="dxa"/>
            <w:tcBorders>
              <w:top w:val="single" w:sz="8" w:space="0" w:color="auto"/>
              <w:bottom w:val="single" w:sz="8" w:space="0" w:color="auto"/>
            </w:tcBorders>
          </w:tcPr>
          <w:p w14:paraId="24E89185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</w:tcPr>
          <w:p w14:paraId="092370F7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14:paraId="2FB15872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14:paraId="419AE767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6EAC3A06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</w:tr>
      <w:tr w:rsidR="007F7233" w:rsidRPr="007F7233" w14:paraId="6BDB5FB7" w14:textId="77777777" w:rsidTr="00666885">
        <w:trPr>
          <w:gridAfter w:val="1"/>
          <w:wAfter w:w="6" w:type="dxa"/>
          <w:trHeight w:val="60"/>
          <w:jc w:val="center"/>
        </w:trPr>
        <w:tc>
          <w:tcPr>
            <w:tcW w:w="1442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00A2859" w14:textId="77777777" w:rsidR="007F7233" w:rsidRPr="007F7233" w:rsidRDefault="007F7233" w:rsidP="00666885">
            <w:pPr>
              <w:spacing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Key (kg)</w:t>
            </w: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30BAD060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9D8B7E3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01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5A133E1B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736" w:type="dxa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F4265F4" w14:textId="77777777" w:rsidR="007F7233" w:rsidRPr="007F7233" w:rsidRDefault="007F7233" w:rsidP="00666885">
            <w:pPr>
              <w:spacing w:line="240" w:lineRule="auto"/>
              <w:jc w:val="righ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337" w:type="dxa"/>
            <w:tcBorders>
              <w:top w:val="single" w:sz="8" w:space="0" w:color="auto"/>
              <w:bottom w:val="single" w:sz="8" w:space="0" w:color="auto"/>
            </w:tcBorders>
          </w:tcPr>
          <w:p w14:paraId="214E1ACF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76" w:type="dxa"/>
            <w:tcBorders>
              <w:top w:val="single" w:sz="8" w:space="0" w:color="auto"/>
              <w:bottom w:val="single" w:sz="8" w:space="0" w:color="auto"/>
            </w:tcBorders>
          </w:tcPr>
          <w:p w14:paraId="4C673085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756" w:type="dxa"/>
            <w:tcBorders>
              <w:top w:val="single" w:sz="8" w:space="0" w:color="auto"/>
              <w:bottom w:val="single" w:sz="8" w:space="0" w:color="auto"/>
            </w:tcBorders>
          </w:tcPr>
          <w:p w14:paraId="2DBD366F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</w:tcPr>
          <w:p w14:paraId="4EDE0B2D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689" w:type="dxa"/>
            <w:tcBorders>
              <w:top w:val="single" w:sz="8" w:space="0" w:color="auto"/>
              <w:bottom w:val="single" w:sz="8" w:space="0" w:color="auto"/>
            </w:tcBorders>
          </w:tcPr>
          <w:p w14:paraId="375FA8CC" w14:textId="77777777" w:rsidR="007F7233" w:rsidRPr="007F7233" w:rsidRDefault="007F7233" w:rsidP="00666885">
            <w:pPr>
              <w:spacing w:line="240" w:lineRule="auto"/>
              <w:jc w:val="lef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F7233">
              <w:rPr>
                <w:rFonts w:ascii="Times New Roman" w:hAnsi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59F3E5DE" w14:textId="77777777" w:rsidR="007F7233" w:rsidRPr="007F7233" w:rsidRDefault="007F7233" w:rsidP="007F7233">
      <w:pPr>
        <w:rPr>
          <w:rFonts w:ascii="Times New Roman" w:hAnsi="Times New Roman" w:cs="Times New Roman"/>
        </w:rPr>
      </w:pPr>
    </w:p>
    <w:p w14:paraId="3BD6122F" w14:textId="77777777" w:rsidR="00A2254E" w:rsidRDefault="00A2254E">
      <w:pPr>
        <w:rPr>
          <w:rFonts w:ascii="Times New Roman" w:hAnsi="Times New Roman" w:cs="Times New Roman"/>
        </w:rPr>
      </w:pPr>
    </w:p>
    <w:p w14:paraId="56417F7A" w14:textId="77777777" w:rsidR="00EB0DDE" w:rsidRDefault="00EB0DDE">
      <w:pPr>
        <w:rPr>
          <w:rFonts w:ascii="Times New Roman" w:hAnsi="Times New Roman" w:cs="Times New Roman"/>
        </w:rPr>
      </w:pPr>
    </w:p>
    <w:sectPr w:rsidR="00EB0DDE" w:rsidSect="00EB0DDE">
      <w:pgSz w:w="11906" w:h="16838" w:code="9"/>
      <w:pgMar w:top="1440" w:right="1440" w:bottom="1440" w:left="1440" w:header="283" w:footer="0" w:gutter="0"/>
      <w:cols w:space="47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24FB"/>
    <w:rsid w:val="000115B5"/>
    <w:rsid w:val="00014B3E"/>
    <w:rsid w:val="00050FCC"/>
    <w:rsid w:val="00065C20"/>
    <w:rsid w:val="0007447B"/>
    <w:rsid w:val="000951A3"/>
    <w:rsid w:val="0009697B"/>
    <w:rsid w:val="000E326B"/>
    <w:rsid w:val="000F71D6"/>
    <w:rsid w:val="00106424"/>
    <w:rsid w:val="00114695"/>
    <w:rsid w:val="0011502E"/>
    <w:rsid w:val="001272FA"/>
    <w:rsid w:val="00141B2F"/>
    <w:rsid w:val="00151F5A"/>
    <w:rsid w:val="0015630B"/>
    <w:rsid w:val="00173B81"/>
    <w:rsid w:val="00176642"/>
    <w:rsid w:val="001A0C6A"/>
    <w:rsid w:val="001B12F7"/>
    <w:rsid w:val="001D054C"/>
    <w:rsid w:val="001D652F"/>
    <w:rsid w:val="001E3B9F"/>
    <w:rsid w:val="001F4561"/>
    <w:rsid w:val="001F4856"/>
    <w:rsid w:val="00210083"/>
    <w:rsid w:val="002253F4"/>
    <w:rsid w:val="002437F2"/>
    <w:rsid w:val="002619E3"/>
    <w:rsid w:val="002A0A52"/>
    <w:rsid w:val="002C4628"/>
    <w:rsid w:val="0030149E"/>
    <w:rsid w:val="00311410"/>
    <w:rsid w:val="0031475E"/>
    <w:rsid w:val="00324745"/>
    <w:rsid w:val="00341C5E"/>
    <w:rsid w:val="00357425"/>
    <w:rsid w:val="00376E1F"/>
    <w:rsid w:val="003969C5"/>
    <w:rsid w:val="003A0B49"/>
    <w:rsid w:val="003C3033"/>
    <w:rsid w:val="003D4FD6"/>
    <w:rsid w:val="00445BDD"/>
    <w:rsid w:val="004554B2"/>
    <w:rsid w:val="00486A82"/>
    <w:rsid w:val="004B289B"/>
    <w:rsid w:val="004E5340"/>
    <w:rsid w:val="00500695"/>
    <w:rsid w:val="00522C6E"/>
    <w:rsid w:val="00527347"/>
    <w:rsid w:val="0053611E"/>
    <w:rsid w:val="0055619D"/>
    <w:rsid w:val="005568FA"/>
    <w:rsid w:val="00574F65"/>
    <w:rsid w:val="00576A0E"/>
    <w:rsid w:val="005841D6"/>
    <w:rsid w:val="005850E2"/>
    <w:rsid w:val="00592610"/>
    <w:rsid w:val="005A527E"/>
    <w:rsid w:val="005B2805"/>
    <w:rsid w:val="005D0DE3"/>
    <w:rsid w:val="006301E7"/>
    <w:rsid w:val="00630C08"/>
    <w:rsid w:val="00636917"/>
    <w:rsid w:val="00640BA7"/>
    <w:rsid w:val="00661AA3"/>
    <w:rsid w:val="00685558"/>
    <w:rsid w:val="006C5CCE"/>
    <w:rsid w:val="006E73BA"/>
    <w:rsid w:val="006E7D2B"/>
    <w:rsid w:val="007057BD"/>
    <w:rsid w:val="00712500"/>
    <w:rsid w:val="00723918"/>
    <w:rsid w:val="00726898"/>
    <w:rsid w:val="00761E2D"/>
    <w:rsid w:val="007A20B2"/>
    <w:rsid w:val="007A56B9"/>
    <w:rsid w:val="007A76A7"/>
    <w:rsid w:val="007B69A7"/>
    <w:rsid w:val="007D58CA"/>
    <w:rsid w:val="007F7233"/>
    <w:rsid w:val="008024FB"/>
    <w:rsid w:val="00847352"/>
    <w:rsid w:val="00855CBE"/>
    <w:rsid w:val="008570DA"/>
    <w:rsid w:val="00861EFA"/>
    <w:rsid w:val="0086645E"/>
    <w:rsid w:val="008676C0"/>
    <w:rsid w:val="0087575F"/>
    <w:rsid w:val="008A6F1E"/>
    <w:rsid w:val="008C02E8"/>
    <w:rsid w:val="008C7CE2"/>
    <w:rsid w:val="008F5830"/>
    <w:rsid w:val="00903197"/>
    <w:rsid w:val="0091245E"/>
    <w:rsid w:val="00942295"/>
    <w:rsid w:val="00947CB0"/>
    <w:rsid w:val="009573FE"/>
    <w:rsid w:val="00987854"/>
    <w:rsid w:val="009A2C43"/>
    <w:rsid w:val="009D124F"/>
    <w:rsid w:val="009F2C46"/>
    <w:rsid w:val="00A2254E"/>
    <w:rsid w:val="00A5193F"/>
    <w:rsid w:val="00A57C27"/>
    <w:rsid w:val="00A66337"/>
    <w:rsid w:val="00A8023B"/>
    <w:rsid w:val="00A86AF5"/>
    <w:rsid w:val="00A9366B"/>
    <w:rsid w:val="00AB2912"/>
    <w:rsid w:val="00AD6F0A"/>
    <w:rsid w:val="00AF063F"/>
    <w:rsid w:val="00AF4C54"/>
    <w:rsid w:val="00B14773"/>
    <w:rsid w:val="00B31B6A"/>
    <w:rsid w:val="00B33F49"/>
    <w:rsid w:val="00B70162"/>
    <w:rsid w:val="00B70992"/>
    <w:rsid w:val="00B922B2"/>
    <w:rsid w:val="00BA4919"/>
    <w:rsid w:val="00BE2440"/>
    <w:rsid w:val="00BF384F"/>
    <w:rsid w:val="00BF6CF5"/>
    <w:rsid w:val="00C005C1"/>
    <w:rsid w:val="00C332FE"/>
    <w:rsid w:val="00C34722"/>
    <w:rsid w:val="00C543C5"/>
    <w:rsid w:val="00C76F21"/>
    <w:rsid w:val="00CC33DE"/>
    <w:rsid w:val="00CD1B3B"/>
    <w:rsid w:val="00CF1BCA"/>
    <w:rsid w:val="00D0462A"/>
    <w:rsid w:val="00D14E1F"/>
    <w:rsid w:val="00D249AB"/>
    <w:rsid w:val="00D4431F"/>
    <w:rsid w:val="00DA2AF9"/>
    <w:rsid w:val="00DA3225"/>
    <w:rsid w:val="00DC73AA"/>
    <w:rsid w:val="00E059B9"/>
    <w:rsid w:val="00E67B07"/>
    <w:rsid w:val="00E777E6"/>
    <w:rsid w:val="00E93477"/>
    <w:rsid w:val="00EA3DCB"/>
    <w:rsid w:val="00EB0DDE"/>
    <w:rsid w:val="00ED4FDE"/>
    <w:rsid w:val="00ED69A9"/>
    <w:rsid w:val="00EE182D"/>
    <w:rsid w:val="00EF2D77"/>
    <w:rsid w:val="00F16E24"/>
    <w:rsid w:val="00F66DD6"/>
    <w:rsid w:val="00F73A95"/>
    <w:rsid w:val="00F749AB"/>
    <w:rsid w:val="00F76D90"/>
    <w:rsid w:val="00FB2C2C"/>
    <w:rsid w:val="00FC5BE1"/>
    <w:rsid w:val="00FD23CC"/>
    <w:rsid w:val="00FF065F"/>
    <w:rsid w:val="00FF7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44CBF3"/>
  <w15:chartTrackingRefBased/>
  <w15:docId w15:val="{1894B02D-199C-461F-A502-909BFDCAF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253F4"/>
    <w:pPr>
      <w:spacing w:line="480" w:lineRule="auto"/>
      <w:jc w:val="both"/>
      <w:outlineLvl w:val="2"/>
    </w:pPr>
    <w:rPr>
      <w:rFonts w:cs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nhideWhenUsed/>
    <w:qFormat/>
    <w:rsid w:val="00EA3DCB"/>
    <w:pPr>
      <w:spacing w:after="200" w:line="240" w:lineRule="auto"/>
      <w:jc w:val="both"/>
    </w:pPr>
    <w:rPr>
      <w:rFonts w:ascii="Calibri" w:eastAsia="Calibri" w:hAnsi="Calibri" w:cs="Times New Roman"/>
      <w:iCs/>
      <w:sz w:val="24"/>
      <w:szCs w:val="18"/>
    </w:rPr>
  </w:style>
  <w:style w:type="character" w:customStyle="1" w:styleId="CaptionChar">
    <w:name w:val="Caption Char"/>
    <w:link w:val="Caption"/>
    <w:rsid w:val="00EA3DCB"/>
    <w:rPr>
      <w:rFonts w:ascii="Calibri" w:eastAsia="Calibri" w:hAnsi="Calibri" w:cs="Times New Roman"/>
      <w:iCs/>
      <w:sz w:val="24"/>
      <w:szCs w:val="18"/>
    </w:rPr>
  </w:style>
  <w:style w:type="table" w:styleId="TableGrid">
    <w:name w:val="Table Grid"/>
    <w:basedOn w:val="TableNormal"/>
    <w:uiPriority w:val="39"/>
    <w:rsid w:val="006C5CCE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rsid w:val="00E67B07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726898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86AF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table" w:customStyle="1" w:styleId="TableGrid15">
    <w:name w:val="Table Grid15"/>
    <w:basedOn w:val="TableNormal"/>
    <w:next w:val="TableGrid"/>
    <w:uiPriority w:val="39"/>
    <w:rsid w:val="00761E2D"/>
    <w:pPr>
      <w:spacing w:after="0" w:line="480" w:lineRule="auto"/>
      <w:jc w:val="both"/>
    </w:pPr>
    <w:rPr>
      <w:rFonts w:ascii="Calibri" w:eastAsia="Times New Roman" w:hAnsi="Calibri" w:cs="Times New Roman"/>
      <w:sz w:val="20"/>
      <w:szCs w:val="20"/>
      <w:lang w:eastAsia="en-I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uiPriority w:val="9"/>
    <w:rsid w:val="002253F4"/>
    <w:rPr>
      <w:rFonts w:cs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887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67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0dacd1ab-4b68-44bd-891a-c4816c07e1bd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3286E0A8727E418720B918A904FF70" ma:contentTypeVersion="14" ma:contentTypeDescription="Create a new document." ma:contentTypeScope="" ma:versionID="042a28f9c599bf8a9132096449cf2007">
  <xsd:schema xmlns:xsd="http://www.w3.org/2001/XMLSchema" xmlns:xs="http://www.w3.org/2001/XMLSchema" xmlns:p="http://schemas.microsoft.com/office/2006/metadata/properties" xmlns:ns2="0dacd1ab-4b68-44bd-891a-c4816c07e1bd" xmlns:ns3="8e8cbd71-5568-446a-a0f6-ad2924d8e21d" targetNamespace="http://schemas.microsoft.com/office/2006/metadata/properties" ma:root="true" ma:fieldsID="7f58b9a37175eba842c70f12e2c53bbe" ns2:_="" ns3:_="">
    <xsd:import namespace="0dacd1ab-4b68-44bd-891a-c4816c07e1bd"/>
    <xsd:import namespace="8e8cbd71-5568-446a-a0f6-ad2924d8e21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2:MediaServiceOCR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acd1ab-4b68-44bd-891a-c4816c07e1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d9b36d8-e8b0-4d46-88aa-db730269cdb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e8cbd71-5568-446a-a0f6-ad2924d8e21d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A01A8CD-B717-4AC0-B885-64C392A4882A}">
  <ds:schemaRefs>
    <ds:schemaRef ds:uri="http://schemas.microsoft.com/office/2006/metadata/properties"/>
    <ds:schemaRef ds:uri="http://schemas.microsoft.com/office/infopath/2007/PartnerControls"/>
    <ds:schemaRef ds:uri="0dacd1ab-4b68-44bd-891a-c4816c07e1bd"/>
  </ds:schemaRefs>
</ds:datastoreItem>
</file>

<file path=customXml/itemProps2.xml><?xml version="1.0" encoding="utf-8"?>
<ds:datastoreItem xmlns:ds="http://schemas.openxmlformats.org/officeDocument/2006/customXml" ds:itemID="{5B096E15-BDDD-4CC0-91A2-8B33858F5856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BC26633-7664-4F20-9A2F-A085C9E1FE2F}"/>
</file>

<file path=customXml/itemProps4.xml><?xml version="1.0" encoding="utf-8"?>
<ds:datastoreItem xmlns:ds="http://schemas.openxmlformats.org/officeDocument/2006/customXml" ds:itemID="{1CE004D6-CB46-4F35-B5CD-D421B844BA6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or Hayden</dc:creator>
  <cp:keywords/>
  <dc:description/>
  <cp:lastModifiedBy>Conor Hayden</cp:lastModifiedBy>
  <cp:revision>3</cp:revision>
  <cp:lastPrinted>2023-11-30T15:23:00Z</cp:lastPrinted>
  <dcterms:created xsi:type="dcterms:W3CDTF">2024-06-04T09:35:00Z</dcterms:created>
  <dcterms:modified xsi:type="dcterms:W3CDTF">2024-06-04T09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3286E0A8727E418720B918A904FF70</vt:lpwstr>
  </property>
  <property fmtid="{D5CDD505-2E9C-101B-9397-08002B2CF9AE}" pid="3" name="MediaServiceImageTags">
    <vt:lpwstr/>
  </property>
</Properties>
</file>